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8E18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GTAATGAGGAAAGAGAAGAAAGACAAAGAGGAAAAATACCTATCTATAGCTCCATGCAT</w:t>
      </w:r>
    </w:p>
    <w:p w14:paraId="27C1866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GTAATGAGGAAAGAGAAGAAAGACAAAGAGGAAAAATACCTATCTATAGCTCCATGCAT</w:t>
      </w:r>
    </w:p>
    <w:p w14:paraId="464D453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1D65A3E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F4E9D7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CTTGAGGAATGTTTAATTGACCAAGCGCCTACAATTTCTGAAGATGAGCAAAAAAAAAG</w:t>
      </w:r>
    </w:p>
    <w:p w14:paraId="65FC3E1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CTTGAGGAATGTTTAATTGACCAAGCGCCTACAATTTCTGAAGATGAGCAAAAAAAAAG</w:t>
      </w:r>
    </w:p>
    <w:p w14:paraId="18E7D4D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10DD5B6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7085EB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AATGATAATGGTGCTACAACTACTCAAGGTATGCATAGTTATGATGTGCCAACTATGAC</w:t>
      </w:r>
    </w:p>
    <w:p w14:paraId="3725E28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AATGATAATGGTGCTACAACTACTCAAGGTATGCATAGTTATGATGTGCCAACTATGAC</w:t>
      </w:r>
    </w:p>
    <w:p w14:paraId="4370254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4053765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CEF445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ACTACTTATGCTACATTAGAGAAACCCATAGTGGAAACAATTGTTGAAATACCTTTGTC</w:t>
      </w:r>
    </w:p>
    <w:p w14:paraId="621C9C0F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ACTACTTATGCTACATTAGAGAAACCCATAGTGGAAACAATTGTTGAAATACCTTTGTC</w:t>
      </w:r>
    </w:p>
    <w:p w14:paraId="7E9BD3F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3B1FE035" w14:textId="4A7F3375" w:rsidR="00956D65" w:rsidRPr="00956D65" w:rsidRDefault="00650EF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 xml:space="preserve">    </w:t>
      </w:r>
      <w:r w:rsidR="002609ED"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="002609ED"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</w:p>
    <w:p w14:paraId="50E928B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AAAACAATTTGTTTGATGTTTCTTGTGATAAAGA</w:t>
      </w:r>
      <w:r w:rsidRPr="00D125D4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</w:t>
      </w:r>
      <w:r w:rsidRPr="00D125D4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D125D4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TTGTGTGATGCTTCATTTAT</w:t>
      </w:r>
    </w:p>
    <w:p w14:paraId="1BCB0D8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AAAACAATTTGTTTGATGTTTCTTGTGATAAAGA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TTGTGTGATGCTTCATTTAT</w:t>
      </w:r>
    </w:p>
    <w:p w14:paraId="57D2DE3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 **********************</w:t>
      </w:r>
    </w:p>
    <w:p w14:paraId="4FA3CC9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9EC397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TCCTTGCCACAACTAGTGAATGAACATGTTAGTTCTATAGTAGAGCCACCATGTGTTCA</w:t>
      </w:r>
    </w:p>
    <w:p w14:paraId="56661D3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TCCTTGCCACAACTAGTGAATGAACATGTTAGTTCTATAGTAGAGCCACCATGTGTTCA</w:t>
      </w:r>
    </w:p>
    <w:p w14:paraId="267BB8A6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36780D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64C664F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TTTAAACATGTTATTCACATTGCTAGCGAGAATGAAGAGCTTAAATTACTATCTTTTTT</w:t>
      </w:r>
    </w:p>
    <w:p w14:paraId="2A1D104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TTTAAACATGTTATTCACATTGCTAGCGAGAATGAAGAGCTTAAATTACTATCTTTTTT</w:t>
      </w:r>
    </w:p>
    <w:p w14:paraId="38057F5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45F3958F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CBD5E1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AATACTTGGGGTTATATTCAATTTGATGATCTTTGTCCACTCAACTGTTTAGAGG</w:t>
      </w:r>
      <w:r w:rsidR="00D125D4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</w:t>
      </w:r>
    </w:p>
    <w:p w14:paraId="77CED18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AATACTTGGGGTTATATTCAATTTGATGATCTTTGTCCACTCAACTGTTTAGAGGAGAA</w:t>
      </w:r>
    </w:p>
    <w:p w14:paraId="5449CF1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2E9B4AB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68D939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TACTTGCTAGATTTGAATTGCCATGCCCTTCCGATGTGATTTTTCATGTTATTGGCAA</w:t>
      </w:r>
    </w:p>
    <w:p w14:paraId="5063C42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TACTTGCTAGATTTGAATTGCCATGCCCTTCCGATGTGATTTTTCATGTTATTGGCAA</w:t>
      </w:r>
    </w:p>
    <w:p w14:paraId="1E69AE4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75032B6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3AB6443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TATGATAGTAAAGGAGAATATAATATGCATCGAGTATATATTTGTTCGAATTTGACTAT</w:t>
      </w:r>
    </w:p>
    <w:p w14:paraId="7D62B7A1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TATGATAGTAAAGGAGAATATAATATGCATCGAGTATATATTTGTTCGAATTTGACTAT</w:t>
      </w:r>
    </w:p>
    <w:p w14:paraId="4F2BA5A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87EF5C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9A77B4F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CTCCTTTTCATGATGAAATGTATTGTCTAGAGGACCGCATGCACATAAGTAATTCTCT</w:t>
      </w:r>
    </w:p>
    <w:p w14:paraId="49323906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CTCCTTTTCATGATGAAATGTATTGTCTAGAGGACCGCATGCACATAAGTAATTCTCT</w:t>
      </w:r>
    </w:p>
    <w:p w14:paraId="26C2854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0F7FD66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3651E11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TATAGTTCCTCTAGTTGCTTAAATGAGTTACATGTTGGTTTGTAAGAAAGGGAGTGTTG</w:t>
      </w:r>
    </w:p>
    <w:p w14:paraId="7E3468B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TATAGTTCCTCTAGTTGCTTAAATGAGTTACATGTTGGTTTGTAAGAAAGGGAGTGTTG</w:t>
      </w:r>
    </w:p>
    <w:p w14:paraId="3BA169D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3A66AD5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0146741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GGTTTTTCGACTACAAAGATTTCAGGATCCAACCATATGGCCAGCAAAAAATGTTCCTC</w:t>
      </w:r>
    </w:p>
    <w:p w14:paraId="79C9E62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GGTTTTTCGACTACAAAGATTTCAGGATCCAACCATATGGCCAGCAAAAAATGTTCCTC</w:t>
      </w:r>
    </w:p>
    <w:p w14:paraId="518E5EB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DD3C34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FF77B3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CGGATGTTGTGATAGATAAAGATAAGTTCAATACGTTTCATGACAAGGTGAAATCGAG</w:t>
      </w:r>
    </w:p>
    <w:p w14:paraId="743EF9E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CGGATGTTGTGATAGATAAAGATAAGTTCAATACGTTTCATGACAAGGTGAAATCGAG</w:t>
      </w:r>
    </w:p>
    <w:p w14:paraId="2F069FC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2C2BCB31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71ED7F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GCGGTTTCCAATCAAGAAAGGGAGGATGATGAGGACACGACTAGCTCGGATATAACCAT</w:t>
      </w:r>
    </w:p>
    <w:p w14:paraId="6550DFC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GCGGTTTCCAATCAAGAAAGGGAGGATGATGAGGACACGACTAGCTCGGATATAACCAT</w:t>
      </w:r>
    </w:p>
    <w:p w14:paraId="6AA67B9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0FE0FC1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533F83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ACTATCTTATGTATTAATCAACCAAAGGTGCATATGTTCTATATTATATTTACTTGTTA</w:t>
      </w:r>
    </w:p>
    <w:p w14:paraId="75C5309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ACTATCTTATGTATTAATCAACCAAAGGTGCATATGTTCTATATTATATTTACTTGTTA</w:t>
      </w:r>
    </w:p>
    <w:p w14:paraId="28E6D57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3A974B2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92B281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ATATTTGAAACAAACGTTGCTACACAATAAGTTTCGTGTGTTTTTTTTAGCAGAGGTAC</w:t>
      </w:r>
    </w:p>
    <w:p w14:paraId="67AD6C5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ATATTTGAAACAAACGTTGCTACACAATAAGTTTCGTGTGTTTTTTTTAGCAGAGGTAC</w:t>
      </w:r>
    </w:p>
    <w:p w14:paraId="03224716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50DC5A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0C65378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TGCTTGTGCGAAAGAAAAGAGACCGAGCGTAAGGAATGCATGGATGATTGAAGAAATTG</w:t>
      </w:r>
    </w:p>
    <w:p w14:paraId="2210BB1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TGCTTGTGCGAAAGAAAAGAGACCGAGCGTAAGGAATGCATGGATGATTGAAGAAATTG</w:t>
      </w:r>
    </w:p>
    <w:p w14:paraId="76E65B4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E48077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C53FA7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TTGGGGACCAAACCAAGACCTTCTCCAAGTTTTCTTTCATCTCACCACGTCACTTTTGG</w:t>
      </w:r>
    </w:p>
    <w:p w14:paraId="2CBD4A2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TTGGGGACCAAACCAAGACCTTCTCCAAGTTTTCTTTCATCTCACCACGTCACTTTTGG</w:t>
      </w:r>
    </w:p>
    <w:p w14:paraId="74D3861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1CC608B" w14:textId="77777777" w:rsidR="00956D65" w:rsidRPr="00D125D4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8A0B14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7BCCEB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lastRenderedPageBreak/>
        <w:t>IR40931_A1      TCCATGGAAGACAAGAGATAAAGTTTTATACGTTTTGGATTCGGATTCGGGCCTCTTGAT</w:t>
      </w:r>
    </w:p>
    <w:p w14:paraId="01536D5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CCATGGAAGACAAGAGATAAAGTTTTATACGTTTTGGATTCGGATTCGGGCCTCTTGAT</w:t>
      </w:r>
    </w:p>
    <w:p w14:paraId="78959BA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1E817711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67C18FE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GCATCAACTTAAAACGGACCTAGCCGCTGATCTAGAAGGA</w:t>
      </w:r>
      <w:r w:rsidRPr="00B94574">
        <w:rPr>
          <w:rFonts w:ascii="Courier New" w:eastAsia="Times New Roman" w:hAnsi="Courier New" w:cs="Courier New"/>
          <w:sz w:val="16"/>
          <w:szCs w:val="16"/>
          <w:lang w:val="en" w:eastAsia="en-GB"/>
        </w:rPr>
        <w:t>ATT</w:t>
      </w:r>
      <w:r w:rsidRPr="000E13C7">
        <w:rPr>
          <w:rFonts w:ascii="Courier New" w:eastAsia="Times New Roman" w:hAnsi="Courier New" w:cs="Courier New"/>
          <w:sz w:val="16"/>
          <w:szCs w:val="16"/>
          <w:lang w:val="en" w:eastAsia="en-GB"/>
        </w:rPr>
        <w:t>TAGGG</w:t>
      </w:r>
      <w:r w:rsidRPr="00B94574">
        <w:rPr>
          <w:rFonts w:ascii="Courier New" w:eastAsia="Times New Roman" w:hAnsi="Courier New" w:cs="Courier New"/>
          <w:sz w:val="16"/>
          <w:szCs w:val="16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CATGAGTA</w:t>
      </w:r>
    </w:p>
    <w:p w14:paraId="07BB859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GCATCAACTTAAAACGGACCTAGCCGCTGATCTAGAAGGA</w:t>
      </w:r>
      <w:r w:rsidRPr="00B94574">
        <w:rPr>
          <w:rFonts w:ascii="Courier New" w:eastAsia="Times New Roman" w:hAnsi="Courier New" w:cs="Courier New"/>
          <w:sz w:val="16"/>
          <w:szCs w:val="16"/>
          <w:lang w:val="en" w:eastAsia="en-GB"/>
        </w:rPr>
        <w:t>AT</w:t>
      </w:r>
      <w:r w:rsidRPr="000E13C7">
        <w:rPr>
          <w:rFonts w:ascii="Courier New" w:eastAsia="Times New Roman" w:hAnsi="Courier New" w:cs="Courier New"/>
          <w:sz w:val="16"/>
          <w:szCs w:val="16"/>
          <w:lang w:val="en" w:eastAsia="en-GB"/>
        </w:rPr>
        <w:t>TTAGGG</w:t>
      </w:r>
      <w:r w:rsidRPr="00B94574">
        <w:rPr>
          <w:rFonts w:ascii="Courier New" w:eastAsia="Times New Roman" w:hAnsi="Courier New" w:cs="Courier New"/>
          <w:sz w:val="16"/>
          <w:szCs w:val="16"/>
          <w:lang w:val="en" w:eastAsia="en-GB"/>
        </w:rPr>
        <w:t>G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ATGAGTA</w:t>
      </w:r>
    </w:p>
    <w:p w14:paraId="40019DF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19151273" w14:textId="0CE5F483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2</w:t>
      </w:r>
    </w:p>
    <w:p w14:paraId="58718ED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TTGTTGGAAAGCTTATGGAGTCTACTTTCAGATGGTTTTGGTC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TCAAAATTCTT</w:t>
      </w:r>
    </w:p>
    <w:p w14:paraId="17815F0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TTGTTGGAAAGCTTATGGAGTCTACTTTCAGATGGTTTTGGTC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TCAAAATTCTT</w:t>
      </w:r>
    </w:p>
    <w:p w14:paraId="5927DE6B" w14:textId="2C836A3C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 *************</w:t>
      </w:r>
    </w:p>
    <w:p w14:paraId="488F5C2F" w14:textId="77777777" w:rsidR="00C60895" w:rsidRPr="00956D65" w:rsidRDefault="00C6089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698C9C44" w14:textId="4042C942" w:rsidR="00956D65" w:rsidRPr="00C60895" w:rsidRDefault="002609ED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P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</w:t>
      </w:r>
      <w:r w:rsidR="007D147E" w:rsidRP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P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3</w:t>
      </w:r>
      <w:r w:rsidR="00C60895" w:rsidRP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ABRE</w:t>
      </w:r>
    </w:p>
    <w:p w14:paraId="5253BE0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CAAACTGCTGGGAATCTGCAAAACAAG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TATCTTATCCAGTCCGAATCTGATTT</w:t>
      </w:r>
    </w:p>
    <w:p w14:paraId="71AE373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CAAACTGCTGGGAATCTGCAAAACA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val="en" w:eastAsia="en-GB"/>
        </w:rPr>
        <w:t>GCCACG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CTTATCCAGTCCGAATCTGATTT</w:t>
      </w:r>
    </w:p>
    <w:p w14:paraId="4389DC14" w14:textId="347CFAAE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 ***************************</w:t>
      </w:r>
    </w:p>
    <w:p w14:paraId="39A9AC52" w14:textId="77777777" w:rsidR="00C60895" w:rsidRDefault="00C6089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ACCB8AB" w14:textId="77B6F176" w:rsidR="00956D65" w:rsidRPr="005D2351" w:rsidRDefault="00650EF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 xml:space="preserve">   </w:t>
      </w:r>
      <w:r w:rsidR="005D2351" w:rsidRPr="005D235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4</w:t>
      </w:r>
      <w:r w:rsidR="005D2351" w:rsidRPr="005D235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</w:t>
      </w:r>
      <w:r w:rsid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iteI</w:t>
      </w:r>
      <w:r w:rsidR="00CF1142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</w:t>
      </w:r>
    </w:p>
    <w:p w14:paraId="3AD543F3" w14:textId="77777777" w:rsidR="00956D65" w:rsidRPr="00956D65" w:rsidRDefault="00D125D4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</w:t>
      </w:r>
      <w:r w:rsidR="00956D65"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40931_A1      GGGTT</w:t>
      </w:r>
      <w:r w:rsidR="00956D65" w:rsidRPr="00C6089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GGGCTT</w:t>
      </w:r>
      <w:r w:rsidR="00956D65"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TAATTGTGTT</w:t>
      </w:r>
      <w:r w:rsidR="00956D65" w:rsidRPr="00C6089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TGGGCTTAGC</w:t>
      </w:r>
      <w:r w:rsidR="00956D65" w:rsidRPr="00C60895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val="en" w:eastAsia="en-GB"/>
        </w:rPr>
        <w:t>CCAAGT</w:t>
      </w:r>
      <w:r w:rsidR="00956D65" w:rsidRPr="00956D65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val="en" w:eastAsia="en-GB"/>
        </w:rPr>
        <w:t>GG</w:t>
      </w:r>
      <w:r w:rsidR="00956D65"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GTGCGCAC</w:t>
      </w:r>
      <w:r w:rsidR="00956D65" w:rsidRPr="000E13C7">
        <w:rPr>
          <w:rFonts w:ascii="Courier New" w:eastAsia="Times New Roman" w:hAnsi="Courier New" w:cs="Courier New"/>
          <w:sz w:val="16"/>
          <w:szCs w:val="16"/>
          <w:lang w:val="en" w:eastAsia="en-GB"/>
        </w:rPr>
        <w:t>TAGGG</w:t>
      </w:r>
      <w:r w:rsidR="00956D65" w:rsidRPr="00CF1142">
        <w:rPr>
          <w:rFonts w:ascii="Courier New" w:eastAsia="Times New Roman" w:hAnsi="Courier New" w:cs="Courier New"/>
          <w:sz w:val="16"/>
          <w:szCs w:val="16"/>
          <w:lang w:val="en" w:eastAsia="en-GB"/>
        </w:rPr>
        <w:t>C</w:t>
      </w:r>
    </w:p>
    <w:p w14:paraId="229C943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GGTT</w:t>
      </w:r>
      <w:r w:rsidRPr="00C6089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GGGCT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TAATTGTGTTG</w:t>
      </w:r>
      <w:r w:rsidRPr="00C6089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GGC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</w:t>
      </w:r>
      <w:r w:rsidRPr="00C6089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GTTGTGCGCAC</w:t>
      </w:r>
      <w:r w:rsidRPr="000E13C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GGGC</w:t>
      </w:r>
    </w:p>
    <w:p w14:paraId="6BEF2B7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 ******************</w:t>
      </w:r>
    </w:p>
    <w:p w14:paraId="51636F7D" w14:textId="77777777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6EB8E09B" w14:textId="05E0C85A" w:rsidR="002B1740" w:rsidRPr="00956D65" w:rsidRDefault="00D54F31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     Telo box core</w:t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</w:t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</w:t>
      </w:r>
      <w:r w:rsidR="002B1740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5</w:t>
      </w:r>
      <w:r w:rsidR="00C608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CARE</w:t>
      </w:r>
    </w:p>
    <w:p w14:paraId="458D7E1D" w14:textId="77777777" w:rsidR="00956D65" w:rsidRPr="00D54F31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IR40931_A1      </w:t>
      </w:r>
      <w:r w:rsidRPr="000772B5">
        <w:rPr>
          <w:rFonts w:ascii="Courier New" w:eastAsia="Times New Roman" w:hAnsi="Courier New" w:cs="Courier New"/>
          <w:sz w:val="16"/>
          <w:szCs w:val="16"/>
          <w:highlight w:val="lightGray"/>
          <w:lang w:val="en" w:eastAsia="en-GB"/>
        </w:rPr>
        <w:t>AACCCTA</w:t>
      </w:r>
      <w:r w:rsidRPr="00D54F31">
        <w:rPr>
          <w:rFonts w:ascii="Courier New" w:eastAsia="Times New Roman" w:hAnsi="Courier New" w:cs="Courier New"/>
          <w:sz w:val="16"/>
          <w:szCs w:val="16"/>
          <w:lang w:val="en" w:eastAsia="en-GB"/>
        </w:rPr>
        <w:t>GGACGTCCTTAATCATATTTATTCAGTAGCCGTCATCGTTTA</w:t>
      </w:r>
      <w:r w:rsidRPr="00D54F31">
        <w:rPr>
          <w:rFonts w:ascii="Courier New" w:eastAsia="Times New Roman" w:hAnsi="Courier New" w:cs="Courier New"/>
          <w:sz w:val="16"/>
          <w:szCs w:val="16"/>
          <w:highlight w:val="cyan"/>
          <w:lang w:val="en" w:eastAsia="en-GB"/>
        </w:rPr>
        <w:t>GAGTTG</w:t>
      </w:r>
      <w:r w:rsidRPr="00D54F31">
        <w:rPr>
          <w:rFonts w:ascii="Courier New" w:eastAsia="Times New Roman" w:hAnsi="Courier New" w:cs="Courier New"/>
          <w:sz w:val="16"/>
          <w:szCs w:val="16"/>
          <w:lang w:val="en" w:eastAsia="en-GB"/>
        </w:rPr>
        <w:t>GGTTT</w:t>
      </w:r>
    </w:p>
    <w:p w14:paraId="602BF646" w14:textId="49E9C317" w:rsidR="00956D65" w:rsidRPr="00D54F31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D54F31">
        <w:rPr>
          <w:rFonts w:ascii="Courier New" w:eastAsia="Times New Roman" w:hAnsi="Courier New" w:cs="Courier New"/>
          <w:sz w:val="16"/>
          <w:szCs w:val="16"/>
          <w:lang w:val="en" w:eastAsia="en-GB"/>
        </w:rPr>
        <w:t xml:space="preserve">IR64_A2         </w:t>
      </w:r>
      <w:r w:rsidRPr="000772B5">
        <w:rPr>
          <w:rFonts w:ascii="Courier New" w:eastAsia="Times New Roman" w:hAnsi="Courier New" w:cs="Courier New"/>
          <w:sz w:val="16"/>
          <w:szCs w:val="16"/>
          <w:highlight w:val="lightGray"/>
          <w:lang w:val="en" w:eastAsia="en-GB"/>
        </w:rPr>
        <w:t>AACCCTA</w:t>
      </w:r>
      <w:r w:rsidRPr="00D54F31">
        <w:rPr>
          <w:rFonts w:ascii="Courier New" w:eastAsia="Times New Roman" w:hAnsi="Courier New" w:cs="Courier New"/>
          <w:sz w:val="16"/>
          <w:szCs w:val="16"/>
          <w:lang w:val="en" w:eastAsia="en-GB"/>
        </w:rPr>
        <w:t>GGACGTCCTTAATCATATTTATTCAGTAGCCGTCATCGTTTAGA</w:t>
      </w:r>
      <w:r w:rsidRPr="00D54F31">
        <w:rPr>
          <w:rFonts w:ascii="Courier New" w:eastAsia="Times New Roman" w:hAnsi="Courier New" w:cs="Courier New"/>
          <w:sz w:val="16"/>
          <w:szCs w:val="16"/>
          <w:highlight w:val="cyan"/>
          <w:lang w:val="en" w:eastAsia="en-GB"/>
        </w:rPr>
        <w:t>GTCGGGT</w:t>
      </w:r>
      <w:r w:rsidRPr="00D54F31">
        <w:rPr>
          <w:rFonts w:ascii="Courier New" w:eastAsia="Times New Roman" w:hAnsi="Courier New" w:cs="Courier New"/>
          <w:sz w:val="16"/>
          <w:szCs w:val="16"/>
          <w:lang w:val="en" w:eastAsia="en-GB"/>
        </w:rPr>
        <w:t>TT</w:t>
      </w:r>
    </w:p>
    <w:p w14:paraId="6D94549C" w14:textId="77777777" w:rsidR="00650EF5" w:rsidRDefault="00956D65" w:rsidP="00650E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 ******</w:t>
      </w:r>
      <w:r w:rsidR="00650EF5" w:rsidRPr="00650EF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</w:t>
      </w:r>
    </w:p>
    <w:p w14:paraId="15BE3B14" w14:textId="39A33A99" w:rsidR="00650EF5" w:rsidRPr="00650EF5" w:rsidRDefault="00650EF5" w:rsidP="00650E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 xml:space="preserve"> </w:t>
      </w:r>
      <w:r w:rsidRP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DRE/CRT</w:t>
      </w:r>
    </w:p>
    <w:p w14:paraId="6EA5DB4F" w14:textId="50CA366C" w:rsidR="00956D65" w:rsidRPr="00956D65" w:rsidRDefault="00650EF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</w:r>
    </w:p>
    <w:p w14:paraId="6BDB4FC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GCTTAGAATATTCTGTCAAGAACAGTTTTGCCGCTAGATCGGTTTGTGGAACCCAAAAT</w:t>
      </w:r>
    </w:p>
    <w:p w14:paraId="579126B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GCTTAGAATATTCTGTCAAGAACAGTTTTGCCGCTAGATCGGTTTGTGGAACCCAAAAT</w:t>
      </w:r>
    </w:p>
    <w:p w14:paraId="7688149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D8A252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7C0AD7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AGAGTGCTTAATCATTCATATGCAATTGTGTTGCAATCTATCTTGTTGTTGCTTGTGTT</w:t>
      </w:r>
    </w:p>
    <w:p w14:paraId="55CBE66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AGAGTGCTTAATCATTCATATGCAATTGTGTTGCAATCTATCTTGTTGTTGCTTGTGTT</w:t>
      </w:r>
    </w:p>
    <w:p w14:paraId="0A52E96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29D0715A" w14:textId="2872DBAA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    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6         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7</w:t>
      </w:r>
    </w:p>
    <w:p w14:paraId="3C99633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TTCGATTCACATGCAGGGATTAGCCTTCTCGG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GTCAACCGGGTTT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CACGGTT</w:t>
      </w:r>
    </w:p>
    <w:p w14:paraId="6380D0F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TTCGATTCACATGCAGGGATTAGCCTTCTCGG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GTCAACCGGGTTT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CACGGTT</w:t>
      </w:r>
    </w:p>
    <w:p w14:paraId="5FDD30E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 **************** ********</w:t>
      </w:r>
    </w:p>
    <w:p w14:paraId="43A8F47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3B7531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ATAACCGGAGGAGACGTGGTGCTACGATTGCGGGGCTCAGTTGCGTGTTCGTTCAGAAG</w:t>
      </w:r>
    </w:p>
    <w:p w14:paraId="6AFAAB3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ATAACCGGAGGAGACGTGGTGCTACGATTGCGGGGCTCAGTTGCGTGTTCGTTCAGAAG</w:t>
      </w:r>
    </w:p>
    <w:p w14:paraId="2D871002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317DEB0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6AE3E4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CGGATCGAGTTGTGTCGCGACTCCGCCCAAATCGACTATTTATCAATACCTATCGGAAG</w:t>
      </w:r>
    </w:p>
    <w:p w14:paraId="25977E9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CGGATCGAGTTGTGTCGCGACTCCGCCCAAATCGACTATTTATCAATACCTATCGGAAG</w:t>
      </w:r>
    </w:p>
    <w:p w14:paraId="3FDF153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6C3D634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0A1575A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TCGGGACCTAACATCCCCCATCAAATAGCTATATCATTCTCAAACATTTATAGATGGAT</w:t>
      </w:r>
    </w:p>
    <w:p w14:paraId="744F549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TCGGGACCTAACATCCCCCATCAAATAGCTATATCATTCTCAAACATTTATAGATGGAT</w:t>
      </w:r>
    </w:p>
    <w:p w14:paraId="226E202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5D3F0E6" w14:textId="1370C0BB" w:rsidR="00956D65" w:rsidRPr="00956D65" w:rsidRDefault="000772B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            Telo box core</w:t>
      </w:r>
    </w:p>
    <w:p w14:paraId="5ECD9001" w14:textId="77777777" w:rsidR="00956D65" w:rsidRPr="00F02730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TTTA</w:t>
      </w:r>
      <w:r w:rsidRPr="000772B5">
        <w:rPr>
          <w:rFonts w:ascii="Courier New" w:eastAsia="Times New Roman" w:hAnsi="Courier New" w:cs="Courier New"/>
          <w:sz w:val="16"/>
          <w:szCs w:val="16"/>
          <w:highlight w:val="lightGray"/>
          <w:lang w:val="en" w:eastAsia="en-GB"/>
        </w:rPr>
        <w:t>AAACCCT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GCTATTTCTGCAACCGTTGCGAGCTAGCTGTCTGAACCTAAAGGCTTA</w:t>
      </w:r>
    </w:p>
    <w:p w14:paraId="0F1A584C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IR64_A2         ATTTA</w:t>
      </w:r>
      <w:r w:rsidRPr="000772B5">
        <w:rPr>
          <w:rFonts w:ascii="Courier New" w:eastAsia="Times New Roman" w:hAnsi="Courier New" w:cs="Courier New"/>
          <w:sz w:val="16"/>
          <w:szCs w:val="16"/>
          <w:highlight w:val="lightGray"/>
          <w:lang w:val="en" w:eastAsia="en-GB"/>
        </w:rPr>
        <w:t>AAACCCT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GCTATTTCTGCAACCGTTGCGAGCTAGCTGTCTGAACCTAAAGGC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</w:t>
      </w:r>
    </w:p>
    <w:p w14:paraId="00BA1E99" w14:textId="3E6EB758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F3495E4" w14:textId="1E02C88E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8</w:t>
      </w:r>
      <w:r w:rsidR="005C7F9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</w:t>
      </w:r>
    </w:p>
    <w:p w14:paraId="1F674285" w14:textId="77777777" w:rsidR="00956D65" w:rsidRPr="00F02730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_A1      CGAAATGTATCATTTCCACGCTGGGT</w:t>
      </w:r>
      <w:r w:rsidRPr="00F02730">
        <w:rPr>
          <w:rFonts w:ascii="Courier New" w:eastAsia="Times New Roman" w:hAnsi="Courier New" w:cs="Courier New"/>
          <w:sz w:val="16"/>
          <w:szCs w:val="16"/>
          <w:highlight w:val="yellow"/>
          <w:lang w:val="en" w:eastAsia="en-GB"/>
        </w:rPr>
        <w:t>T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ATGCAG</w:t>
      </w:r>
      <w:r w:rsidRPr="000E13C7">
        <w:rPr>
          <w:rFonts w:ascii="Courier New" w:eastAsia="Times New Roman" w:hAnsi="Courier New" w:cs="Courier New"/>
          <w:sz w:val="16"/>
          <w:szCs w:val="16"/>
          <w:lang w:val="en" w:eastAsia="en-GB"/>
        </w:rPr>
        <w:t>CCCTATGTGAACTAGGGAA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TACACCCA</w:t>
      </w:r>
    </w:p>
    <w:p w14:paraId="576F9C8A" w14:textId="77777777" w:rsidR="00956D65" w:rsidRPr="00F02730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" w:eastAsia="en-GB"/>
        </w:rPr>
      </w:pP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IR64_A2         CGAAATGTATCATTTCCACGCTGGGT</w:t>
      </w:r>
      <w:r w:rsidRPr="00F02730">
        <w:rPr>
          <w:rFonts w:ascii="Courier New" w:eastAsia="Times New Roman" w:hAnsi="Courier New" w:cs="Courier New"/>
          <w:sz w:val="16"/>
          <w:szCs w:val="16"/>
          <w:highlight w:val="yellow"/>
          <w:lang w:val="en" w:eastAsia="en-GB"/>
        </w:rPr>
        <w:t>C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ATGCAG</w:t>
      </w:r>
      <w:r w:rsidRPr="000E13C7">
        <w:rPr>
          <w:rFonts w:ascii="Courier New" w:eastAsia="Times New Roman" w:hAnsi="Courier New" w:cs="Courier New"/>
          <w:sz w:val="16"/>
          <w:szCs w:val="16"/>
          <w:lang w:val="en" w:eastAsia="en-GB"/>
        </w:rPr>
        <w:t>CCCTATGTGAACTAGGG</w:t>
      </w:r>
      <w:r w:rsidRPr="00F02730">
        <w:rPr>
          <w:rFonts w:ascii="Courier New" w:eastAsia="Times New Roman" w:hAnsi="Courier New" w:cs="Courier New"/>
          <w:sz w:val="16"/>
          <w:szCs w:val="16"/>
          <w:lang w:val="en" w:eastAsia="en-GB"/>
        </w:rPr>
        <w:t>AATACACCCA</w:t>
      </w:r>
    </w:p>
    <w:p w14:paraId="6FD54B1F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 *********************************</w:t>
      </w:r>
    </w:p>
    <w:p w14:paraId="64AFE12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A5E00AB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GTGAGAACCAAGCATACCACTAAGGCCATAGGTATAGATGGCCGAATCGGCTGCAAGGC</w:t>
      </w:r>
    </w:p>
    <w:p w14:paraId="134C75F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GTGAGAACCAAGCATACCACTAAGGCCATAGGTATAGATGGCCGAATCGGCTGCAAGGC</w:t>
      </w:r>
    </w:p>
    <w:p w14:paraId="77574AE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6AE100D1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4E932A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CGACCTATCGGGCACGACCAAGCCCGGACCTGAGACCAGTCGGGTTACACGACCCAACG</w:t>
      </w:r>
    </w:p>
    <w:p w14:paraId="1149440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CGACCTATCGGGCACGACCAAGCCCGGACCTGAGACCAGTCGGGTTACACGACCCAACG</w:t>
      </w:r>
    </w:p>
    <w:p w14:paraId="42C48B9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092B72FA" w14:textId="5E7ED7E0" w:rsidR="00956D65" w:rsidRPr="00956D65" w:rsidRDefault="0068791D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165D12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SiteII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 w:rsidR="00165D12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</w:t>
      </w:r>
      <w:r w:rsidRPr="005D235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9</w:t>
      </w:r>
      <w:r w:rsidR="00D14000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SiteII</w:t>
      </w:r>
    </w:p>
    <w:p w14:paraId="62E69BD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ACACG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TGGG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GGCTGTGCCCGCCCACATGTTGCACCAACGG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GCACAATTCA</w:t>
      </w:r>
    </w:p>
    <w:p w14:paraId="43F64C3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ACACG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TGGG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GGCTGTGCCCGCCCACATGTTGCACCAAC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G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CACAATTCA</w:t>
      </w:r>
    </w:p>
    <w:p w14:paraId="5AD6DF8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 ************</w:t>
      </w:r>
    </w:p>
    <w:p w14:paraId="00492591" w14:textId="3524CA68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F75D43E" w14:textId="6048AB84" w:rsidR="00D14000" w:rsidRPr="00956D65" w:rsidRDefault="00D14000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SiteII          SiteII</w:t>
      </w:r>
    </w:p>
    <w:p w14:paraId="1132ED0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TAAGACTCGGGCTGTGCCTGGC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G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GGCACGAA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A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GTGCTCCTCCAT</w:t>
      </w:r>
    </w:p>
    <w:p w14:paraId="69BB74E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TAAGACTCGGGCTGTGCCTGGC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G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GGCACGAA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A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GTGCTCCTCCAT</w:t>
      </w:r>
    </w:p>
    <w:p w14:paraId="578121A2" w14:textId="5BC80981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242179C6" w14:textId="05BA7E8B" w:rsidR="00C60895" w:rsidRDefault="00C6089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5E95558A" w14:textId="77777777" w:rsidR="00C60895" w:rsidRPr="00956D65" w:rsidRDefault="00C6089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0FF43419" w14:textId="432C92BA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    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0</w:t>
      </w:r>
    </w:p>
    <w:p w14:paraId="267F5A4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GAAAAAAGTCTATTTGCCTC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TATCCGGGCCATCTCTTATATGACTGAAATAAGTCT</w:t>
      </w:r>
    </w:p>
    <w:p w14:paraId="7EB8372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GAAAAAAGTCTATTTGCCTC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TATCCGGGCCATCTCTTATATGACTGAAATAAGTCT</w:t>
      </w:r>
    </w:p>
    <w:p w14:paraId="7C28C4A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 *************************************</w:t>
      </w:r>
    </w:p>
    <w:p w14:paraId="430E4E9B" w14:textId="77777777" w:rsidR="00956D65" w:rsidRPr="00D125D4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6EA72D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3B44767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TTTGCATTCCTCATCTCTTTTGGTCGTGTCTTATACGGCTGTAATAAGTCTATTTTGG</w:t>
      </w:r>
    </w:p>
    <w:p w14:paraId="4C81EE07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TTTGCATTCCTCATCTCTTTTGGTCGTGTCTTATACGGCTGTAATAAGTCTATTTTGG</w:t>
      </w:r>
    </w:p>
    <w:p w14:paraId="2F9555DD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0F0BD887" w14:textId="49042489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              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</w:p>
    <w:p w14:paraId="547E735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TCCCACA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TTTTGCCTCCATTATTGTTGGAGAGGGCCGCCCCATCGTGCTAAGGCG</w:t>
      </w:r>
    </w:p>
    <w:p w14:paraId="121B57E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TCCCACA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TTTTGCCTCCATTATTGTTGGAGAGGGCCGCCCCATCGTGCTAAGGCG</w:t>
      </w:r>
    </w:p>
    <w:p w14:paraId="3E06F79A" w14:textId="63C90058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 **************************************************</w:t>
      </w:r>
    </w:p>
    <w:p w14:paraId="311F19D8" w14:textId="77777777" w:rsidR="007F30DC" w:rsidRPr="00956D65" w:rsidRDefault="007F30DC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C55B6DF" w14:textId="41552D69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                      </w:t>
      </w:r>
      <w:r w:rsidR="00CE23EB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</w:t>
      </w:r>
      <w:r w:rsidR="00D14000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ite</w:t>
      </w:r>
      <w:r w:rsidR="00CE23EB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II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    </w:t>
      </w:r>
      <w:r w:rsidR="00CE23EB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   </w:t>
      </w:r>
      <w:r w:rsidR="00D14000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2</w:t>
      </w:r>
    </w:p>
    <w:p w14:paraId="6F556060" w14:textId="4B395845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ATGCCCAGGCA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G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AT</w:t>
      </w:r>
      <w:r w:rsidR="00783C7E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C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ACCGAGGCAGCATG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CGATACCAGATAGAC</w:t>
      </w:r>
    </w:p>
    <w:p w14:paraId="395F3B2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ATGCCCAGGCA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GG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ATTCGGACCGAGGCAGCATG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CGATACCAGATAGAC</w:t>
      </w:r>
    </w:p>
    <w:p w14:paraId="156C75B9" w14:textId="50CF86CC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 *****************</w:t>
      </w:r>
    </w:p>
    <w:p w14:paraId="248BA7AB" w14:textId="77777777" w:rsidR="007F30DC" w:rsidRDefault="007F30DC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</w:p>
    <w:p w14:paraId="7CED0309" w14:textId="76DE3DA8" w:rsidR="002609ED" w:rsidRPr="00956D65" w:rsidRDefault="002609ED" w:rsidP="002609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ab/>
        <w:t xml:space="preserve">           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NP</w:t>
      </w:r>
      <w:r w:rsidR="00650EF5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#</w:t>
      </w:r>
      <w:r w:rsidRPr="002609ED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</w:t>
      </w:r>
      <w:r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3</w:t>
      </w:r>
      <w:r w:rsidR="003C1DB8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 xml:space="preserve"> </w:t>
      </w:r>
      <w:r w:rsidR="00D14000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ite</w:t>
      </w:r>
      <w:r w:rsidR="003C1DB8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II</w:t>
      </w:r>
    </w:p>
    <w:p w14:paraId="2B9A5F6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GAGCCATGTTTGGGTTAG</w:t>
      </w:r>
      <w:r w:rsidRPr="000479F1">
        <w:rPr>
          <w:rFonts w:ascii="Courier New" w:eastAsia="Times New Roman" w:hAnsi="Courier New" w:cs="Courier New"/>
          <w:sz w:val="16"/>
          <w:szCs w:val="16"/>
          <w:lang w:val="en" w:eastAsia="en-GB"/>
        </w:rPr>
        <w:t>ACCAAAACCCCG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CCATGGGTTGGACCG</w:t>
      </w:r>
      <w:r w:rsidRPr="00D125D4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</w:t>
      </w:r>
      <w:r w:rsidRPr="007F30DC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" w:eastAsia="en-GB"/>
        </w:rPr>
        <w:t>TGGGC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GGG</w:t>
      </w:r>
    </w:p>
    <w:p w14:paraId="5C4A413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GAGCCATGTTTGGGTTA</w:t>
      </w:r>
      <w:r w:rsidRPr="000479F1">
        <w:rPr>
          <w:rFonts w:ascii="Courier New" w:eastAsia="Times New Roman" w:hAnsi="Courier New" w:cs="Courier New"/>
          <w:sz w:val="16"/>
          <w:szCs w:val="16"/>
          <w:lang w:val="en" w:eastAsia="en-GB"/>
        </w:rPr>
        <w:t>GACCAAAACCCCG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CCATGGGTTGGACCG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C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GGCCCCGGG</w:t>
      </w:r>
    </w:p>
    <w:p w14:paraId="27B3C1A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 **********</w:t>
      </w:r>
    </w:p>
    <w:p w14:paraId="3619F1A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C57508F" w14:textId="5AF41189" w:rsidR="00956D65" w:rsidRPr="00956D65" w:rsidRDefault="00B90EB4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C</w:t>
      </w:r>
      <w:r w:rsidRPr="000479F1">
        <w:rPr>
          <w:rFonts w:ascii="Courier New" w:eastAsia="Times New Roman" w:hAnsi="Courier New" w:cs="Courier New"/>
          <w:sz w:val="16"/>
          <w:szCs w:val="16"/>
          <w:lang w:val="en" w:eastAsia="en-GB"/>
        </w:rPr>
        <w:t>CTTTTGGC</w:t>
      </w: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AACTATAGACATAGGCAC</w:t>
      </w:r>
      <w:r w:rsidR="00956D65"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CAATGTTGCTTGAGAAAAAAAAAATTATAG</w:t>
      </w:r>
    </w:p>
    <w:p w14:paraId="5CBA31B9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C</w:t>
      </w:r>
      <w:r w:rsidRPr="000479F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</w:t>
      </w:r>
      <w:r w:rsidRPr="000479F1">
        <w:rPr>
          <w:rFonts w:ascii="Courier New" w:eastAsia="Times New Roman" w:hAnsi="Courier New" w:cs="Courier New"/>
          <w:sz w:val="16"/>
          <w:szCs w:val="16"/>
          <w:lang w:val="en" w:eastAsia="en-GB"/>
        </w:rPr>
        <w:t>TTTTGGC</w:t>
      </w:r>
      <w:r w:rsidRPr="000479F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A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TATAGACATAGGCACTGCAATGTTGCTTGAGAAAAAAAAAATTATAG</w:t>
      </w:r>
    </w:p>
    <w:p w14:paraId="6E1273C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4EF7C04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02759B9E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CACACTAGATTGGATGTCT</w:t>
      </w:r>
      <w:r w:rsidRPr="00783C7E">
        <w:rPr>
          <w:rFonts w:ascii="Courier New" w:eastAsia="Times New Roman" w:hAnsi="Courier New" w:cs="Courier New"/>
          <w:color w:val="000000" w:themeColor="text1"/>
          <w:sz w:val="16"/>
          <w:szCs w:val="16"/>
          <w:lang w:val="en" w:eastAsia="en-GB"/>
        </w:rPr>
        <w:t>ATTTGTT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ACTGTTAGGACAAGCACGACTTGTTCCCGC</w:t>
      </w:r>
    </w:p>
    <w:p w14:paraId="74DFC108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CACACTAGATTGGATGTCTATTTGTTAATACTGTTAGGACAAGCACGACTTGTTCCCGC</w:t>
      </w:r>
    </w:p>
    <w:p w14:paraId="46FD386F" w14:textId="2EFE7817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351E684" w14:textId="77777777" w:rsidR="00CE23EB" w:rsidRPr="00956D65" w:rsidRDefault="00CE23EB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7B6AD3B6" w14:textId="09BDC8DD" w:rsidR="00956D65" w:rsidRPr="00CE23EB" w:rsidRDefault="00CE23EB" w:rsidP="00CE2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564" w:firstLine="916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 w:rsidRPr="00CE23EB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TATA Box</w:t>
      </w:r>
    </w:p>
    <w:p w14:paraId="4C48E1B5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ACATCCCACTCCGATATACAAAGTGTATTTCGA</w:t>
      </w:r>
      <w:r w:rsidRPr="00783C7E">
        <w:rPr>
          <w:rFonts w:ascii="Courier New" w:eastAsia="Times New Roman" w:hAnsi="Courier New" w:cs="Courier New"/>
          <w:color w:val="000000" w:themeColor="text1"/>
          <w:sz w:val="16"/>
          <w:szCs w:val="16"/>
          <w:lang w:val="en" w:eastAsia="en-GB"/>
        </w:rPr>
        <w:t>CCGCCCCT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GCCTTCCAGCC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highlight w:val="lightGray"/>
          <w:lang w:val="en" w:eastAsia="en-GB"/>
        </w:rPr>
        <w:t>TATAT</w:t>
      </w:r>
    </w:p>
    <w:p w14:paraId="2307A882" w14:textId="77777777" w:rsidR="00956D65" w:rsidRPr="00D3072D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ACATCCCACTCCGATATACAAAGTGTATTTCGACCGCCCCTTGGCCTTCCAGCC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highlight w:val="lightGray"/>
          <w:lang w:val="en" w:eastAsia="en-GB"/>
        </w:rPr>
        <w:t>TATAT</w:t>
      </w:r>
    </w:p>
    <w:p w14:paraId="77D84F33" w14:textId="6FB4DD8E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08A47884" w14:textId="77777777" w:rsidR="00CE23EB" w:rsidRPr="00956D65" w:rsidRDefault="00CE23EB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40635EC6" w14:textId="74800E63" w:rsidR="00956D65" w:rsidRPr="00CE23EB" w:rsidRDefault="00CE23EB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     </w:t>
      </w:r>
      <w:r w:rsidRPr="00CE23EB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TSS</w:t>
      </w:r>
    </w:p>
    <w:p w14:paraId="3F37A686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IR40931_A1      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highlight w:val="lightGray"/>
          <w:lang w:val="en" w:eastAsia="en-GB"/>
        </w:rPr>
        <w:t>ATA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AACAACTTCT</w:t>
      </w:r>
      <w:r w:rsidRPr="00783C7E">
        <w:rPr>
          <w:rFonts w:ascii="Courier New" w:eastAsia="Times New Roman" w:hAnsi="Courier New" w:cs="Courier New"/>
          <w:color w:val="000000" w:themeColor="text1"/>
          <w:sz w:val="16"/>
          <w:szCs w:val="16"/>
          <w:lang w:val="en" w:eastAsia="en-GB"/>
        </w:rPr>
        <w:t>ACCC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CTCTCCCA</w:t>
      </w:r>
      <w:r w:rsidRPr="007F30DC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C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u w:val="single"/>
          <w:lang w:val="en" w:eastAsia="en-GB"/>
        </w:rPr>
        <w:t>TCCAA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</w:t>
      </w:r>
      <w:r w:rsidRPr="007F30DC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AG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CATCAGACACTCGGATA</w:t>
      </w:r>
    </w:p>
    <w:p w14:paraId="54FC3F4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IR64_A2         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highlight w:val="lightGray"/>
          <w:lang w:val="en" w:eastAsia="en-GB"/>
        </w:rPr>
        <w:t>ATAT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AACAACTTCTACCCATACTCTCCCATC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u w:val="single"/>
          <w:lang w:val="en" w:eastAsia="en-GB"/>
        </w:rPr>
        <w:t>TCCAA</w:t>
      </w:r>
      <w:r w:rsidRPr="007F30D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</w:t>
      </w:r>
      <w:r w:rsidRPr="007F30DC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</w:t>
      </w: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GACCATCAGACACTCGGATA</w:t>
      </w:r>
    </w:p>
    <w:p w14:paraId="6C14E733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78F6904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608E9DA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GAGATATATATTCACTGCTCACTAGTAACAAAGCCACAAACTTGGATTTTATTCAAGTGG</w:t>
      </w:r>
    </w:p>
    <w:p w14:paraId="3F001AC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GAGATATATATTCACTGCTCACTAGTAACAAAGCCACAAACTTGGATTTTATTCAAGTGG</w:t>
      </w:r>
    </w:p>
    <w:p w14:paraId="020F0754" w14:textId="7CB1FA20" w:rsid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</w:p>
    <w:p w14:paraId="52D58E2B" w14:textId="77777777" w:rsidR="006C60DF" w:rsidRPr="00956D65" w:rsidRDefault="006C60DF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1598D13F" w14:textId="228FAB79" w:rsidR="00956D65" w:rsidRPr="006C60DF" w:rsidRDefault="006C60DF" w:rsidP="006C60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6" w:firstLine="916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</w:t>
      </w:r>
      <w:r w:rsidRPr="006C60DF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TART</w:t>
      </w:r>
    </w:p>
    <w:p w14:paraId="22A02C6B" w14:textId="0A3D3B3C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ACAACACATACATAATCCCAGCCATCAAGAAAAATCACATTAGCGCGTGGACTATGCG</w:t>
      </w:r>
      <w:r w:rsidRPr="00895C03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Magenta"/>
          <w:lang w:val="en" w:eastAsia="en-GB"/>
        </w:rPr>
        <w:t>AT</w:t>
      </w:r>
      <w:r w:rsidR="00895C03" w:rsidRPr="00895C03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Magenta"/>
          <w:lang w:val="en" w:eastAsia="en-GB"/>
        </w:rPr>
        <w:t>G</w:t>
      </w:r>
    </w:p>
    <w:p w14:paraId="75D4B6C5" w14:textId="1EAC8E61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ACAACACATACATAATCCCAGCCATCAAGAAAAATCACATTAGCGCGTGGACTATGCG</w:t>
      </w:r>
      <w:r w:rsidRPr="00895C03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Magenta"/>
          <w:lang w:val="en" w:eastAsia="en-GB"/>
        </w:rPr>
        <w:t>AT</w:t>
      </w:r>
      <w:r w:rsidR="00895C03" w:rsidRPr="00895C03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Magenta"/>
          <w:lang w:val="en" w:eastAsia="en-GB"/>
        </w:rPr>
        <w:t>G</w:t>
      </w:r>
    </w:p>
    <w:p w14:paraId="7C74A2B7" w14:textId="5FEADA8D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************************************************************</w:t>
      </w:r>
      <w:r w:rsidR="00EF4B9C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</w:t>
      </w:r>
    </w:p>
    <w:p w14:paraId="21935020" w14:textId="77777777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14:paraId="2B75A907" w14:textId="5961CC3E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40931_A1      TGTGGAGGAGAAGTGATCCCCG</w:t>
      </w:r>
    </w:p>
    <w:p w14:paraId="5BE23D5E" w14:textId="7DE05043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64_A2         TGTGGAGGAGAAGTGATCCCCG</w:t>
      </w:r>
    </w:p>
    <w:p w14:paraId="11593876" w14:textId="72598190" w:rsidR="00956D65" w:rsidRPr="00956D65" w:rsidRDefault="00956D65" w:rsidP="00956D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956D65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</w:t>
      </w:r>
      <w:r w:rsidR="00EF4B9C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**********************</w:t>
      </w:r>
    </w:p>
    <w:p w14:paraId="26D7BD44" w14:textId="77777777" w:rsidR="004A4423" w:rsidRDefault="004A4423">
      <w:pPr>
        <w:rPr>
          <w:rFonts w:ascii="Courier New" w:hAnsi="Courier New" w:cs="Courier New"/>
          <w:sz w:val="16"/>
          <w:szCs w:val="16"/>
        </w:rPr>
      </w:pPr>
    </w:p>
    <w:p w14:paraId="3D84AE99" w14:textId="77777777" w:rsidR="00D125D4" w:rsidRDefault="00D125D4">
      <w:pPr>
        <w:rPr>
          <w:rFonts w:ascii="Courier New" w:hAnsi="Courier New" w:cs="Courier New"/>
          <w:sz w:val="16"/>
          <w:szCs w:val="16"/>
        </w:rPr>
      </w:pPr>
    </w:p>
    <w:p w14:paraId="262AF5B5" w14:textId="77777777" w:rsidR="00D125D4" w:rsidRDefault="00D125D4">
      <w:pPr>
        <w:rPr>
          <w:rFonts w:ascii="Courier New" w:hAnsi="Courier New" w:cs="Courier New"/>
          <w:sz w:val="16"/>
          <w:szCs w:val="16"/>
        </w:rPr>
      </w:pPr>
    </w:p>
    <w:p w14:paraId="5920D73A" w14:textId="495DD2BB" w:rsidR="005D2351" w:rsidRPr="007B7958" w:rsidRDefault="007B7958">
      <w:pPr>
        <w:rPr>
          <w:rFonts w:cstheme="minorHAnsi"/>
          <w:b/>
          <w:sz w:val="24"/>
          <w:szCs w:val="16"/>
        </w:rPr>
      </w:pPr>
      <w:r w:rsidRPr="007B7958">
        <w:rPr>
          <w:rFonts w:cstheme="minorHAnsi"/>
          <w:b/>
          <w:sz w:val="24"/>
          <w:szCs w:val="16"/>
        </w:rPr>
        <w:t>Supplemental Figure 2</w:t>
      </w:r>
    </w:p>
    <w:p w14:paraId="5BEDA7EE" w14:textId="77777777" w:rsidR="005D2351" w:rsidRDefault="005D2351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14:paraId="475049D3" w14:textId="77777777" w:rsidR="005D2351" w:rsidRDefault="005D2351">
      <w:pPr>
        <w:rPr>
          <w:rFonts w:ascii="Courier New" w:hAnsi="Courier New" w:cs="Courier New"/>
          <w:sz w:val="16"/>
          <w:szCs w:val="16"/>
        </w:rPr>
      </w:pPr>
    </w:p>
    <w:p w14:paraId="6E2D00DC" w14:textId="77777777" w:rsidR="005D2351" w:rsidRDefault="005D2351">
      <w:pPr>
        <w:rPr>
          <w:rFonts w:ascii="Courier New" w:hAnsi="Courier New" w:cs="Courier New"/>
          <w:sz w:val="16"/>
          <w:szCs w:val="16"/>
        </w:rPr>
      </w:pPr>
    </w:p>
    <w:p w14:paraId="4F86F6A0" w14:textId="77777777" w:rsidR="005D2351" w:rsidRDefault="005D2351">
      <w:pPr>
        <w:rPr>
          <w:rFonts w:ascii="Courier New" w:hAnsi="Courier New" w:cs="Courier New"/>
          <w:sz w:val="16"/>
          <w:szCs w:val="16"/>
        </w:rPr>
      </w:pPr>
    </w:p>
    <w:p w14:paraId="07B037F6" w14:textId="44FAA074" w:rsidR="005D2351" w:rsidRDefault="005D2351">
      <w:pPr>
        <w:rPr>
          <w:rFonts w:ascii="Courier New" w:hAnsi="Courier New" w:cs="Courier New"/>
          <w:sz w:val="16"/>
          <w:szCs w:val="16"/>
        </w:rPr>
      </w:pPr>
    </w:p>
    <w:p w14:paraId="5DEA5B57" w14:textId="3298AABA" w:rsidR="00C60895" w:rsidRDefault="00C60895">
      <w:pPr>
        <w:rPr>
          <w:rFonts w:ascii="Courier New" w:hAnsi="Courier New" w:cs="Courier New"/>
          <w:sz w:val="16"/>
          <w:szCs w:val="16"/>
        </w:rPr>
      </w:pPr>
    </w:p>
    <w:p w14:paraId="25DA7C29" w14:textId="2B42B81D" w:rsidR="00C60895" w:rsidRDefault="00C60895">
      <w:pPr>
        <w:rPr>
          <w:rFonts w:ascii="Courier New" w:hAnsi="Courier New" w:cs="Courier New"/>
          <w:sz w:val="16"/>
          <w:szCs w:val="16"/>
        </w:rPr>
      </w:pPr>
    </w:p>
    <w:sectPr w:rsidR="00C60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D65"/>
    <w:rsid w:val="00003590"/>
    <w:rsid w:val="000072F3"/>
    <w:rsid w:val="000479F1"/>
    <w:rsid w:val="00076646"/>
    <w:rsid w:val="000772B5"/>
    <w:rsid w:val="000E13C7"/>
    <w:rsid w:val="00165D12"/>
    <w:rsid w:val="00167EC6"/>
    <w:rsid w:val="001724C7"/>
    <w:rsid w:val="001E10C9"/>
    <w:rsid w:val="002609ED"/>
    <w:rsid w:val="002B1740"/>
    <w:rsid w:val="00324202"/>
    <w:rsid w:val="003C1DB8"/>
    <w:rsid w:val="003F2264"/>
    <w:rsid w:val="004416A6"/>
    <w:rsid w:val="004A4423"/>
    <w:rsid w:val="004C708D"/>
    <w:rsid w:val="005C7F95"/>
    <w:rsid w:val="005D2351"/>
    <w:rsid w:val="00650EF5"/>
    <w:rsid w:val="0068791D"/>
    <w:rsid w:val="006C60DF"/>
    <w:rsid w:val="00783C7E"/>
    <w:rsid w:val="007A7007"/>
    <w:rsid w:val="007B7958"/>
    <w:rsid w:val="007D147E"/>
    <w:rsid w:val="007F30DC"/>
    <w:rsid w:val="0081718E"/>
    <w:rsid w:val="00871D91"/>
    <w:rsid w:val="00881F50"/>
    <w:rsid w:val="00895C03"/>
    <w:rsid w:val="00956D65"/>
    <w:rsid w:val="00B646BF"/>
    <w:rsid w:val="00B90EB4"/>
    <w:rsid w:val="00B94574"/>
    <w:rsid w:val="00C60895"/>
    <w:rsid w:val="00C60BE9"/>
    <w:rsid w:val="00CE23EB"/>
    <w:rsid w:val="00CF1142"/>
    <w:rsid w:val="00CF3192"/>
    <w:rsid w:val="00D125D4"/>
    <w:rsid w:val="00D14000"/>
    <w:rsid w:val="00D3072D"/>
    <w:rsid w:val="00D54F31"/>
    <w:rsid w:val="00DB3969"/>
    <w:rsid w:val="00DF7EDB"/>
    <w:rsid w:val="00EE1376"/>
    <w:rsid w:val="00EF4B9C"/>
    <w:rsid w:val="00F02730"/>
    <w:rsid w:val="00FC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50D55"/>
  <w15:chartTrackingRefBased/>
  <w15:docId w15:val="{CE0ABAE8-F25F-4C70-BCEF-9144B772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6D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6D65"/>
    <w:rPr>
      <w:rFonts w:ascii="Courier New" w:eastAsia="Times New Roman" w:hAnsi="Courier New" w:cs="Courier New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uer</dc:creator>
  <cp:keywords/>
  <dc:description/>
  <cp:lastModifiedBy>Sigrid Heuer</cp:lastModifiedBy>
  <cp:revision>3</cp:revision>
  <cp:lastPrinted>2017-03-27T14:31:00Z</cp:lastPrinted>
  <dcterms:created xsi:type="dcterms:W3CDTF">2017-04-17T16:55:00Z</dcterms:created>
  <dcterms:modified xsi:type="dcterms:W3CDTF">2017-11-17T08:56:00Z</dcterms:modified>
</cp:coreProperties>
</file>